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47D3" w:rsidRPr="0043679A" w:rsidRDefault="0043679A">
      <w:pPr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</w:pPr>
      <w:r w:rsidRPr="0043679A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S2 Table.</w:t>
      </w:r>
      <w:r w:rsidRPr="004367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43679A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r-FR"/>
        </w:rPr>
        <w:t>Mesosphaerum</w:t>
      </w:r>
      <w:proofErr w:type="spellEnd"/>
      <w:r w:rsidRPr="0043679A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r-FR"/>
        </w:rPr>
        <w:t xml:space="preserve"> </w:t>
      </w:r>
      <w:proofErr w:type="spellStart"/>
      <w:r w:rsidRPr="0043679A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r-FR"/>
        </w:rPr>
        <w:t>suaveolens</w:t>
      </w:r>
      <w:proofErr w:type="spellEnd"/>
      <w:r w:rsidRPr="0043679A">
        <w:rPr>
          <w:rFonts w:ascii="Times New Roman" w:eastAsia="Times New Roman" w:hAnsi="Times New Roman" w:cs="Times New Roman"/>
          <w:bCs/>
          <w:i/>
          <w:sz w:val="24"/>
          <w:szCs w:val="24"/>
          <w:lang w:val="en-GB" w:eastAsia="fr-FR"/>
        </w:rPr>
        <w:t xml:space="preserve"> </w:t>
      </w:r>
      <w:r w:rsidR="0038343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accessions grouping based of the membership value (Q)</w:t>
      </w:r>
      <w:r w:rsidRPr="0043679A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.</w:t>
      </w:r>
      <w:r w:rsidR="00383439" w:rsidRPr="00383439">
        <w:t xml:space="preserve"> </w:t>
      </w:r>
      <w:proofErr w:type="spellStart"/>
      <w:proofErr w:type="gramStart"/>
      <w:r w:rsidR="00383439" w:rsidRPr="0038343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>Admixt</w:t>
      </w:r>
      <w:proofErr w:type="spellEnd"/>
      <w:r w:rsidR="0038343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 =</w:t>
      </w:r>
      <w:proofErr w:type="gramEnd"/>
      <w:r w:rsidR="00383439">
        <w:rPr>
          <w:rFonts w:ascii="Times New Roman" w:eastAsia="Times New Roman" w:hAnsi="Times New Roman" w:cs="Times New Roman"/>
          <w:bCs/>
          <w:sz w:val="24"/>
          <w:szCs w:val="24"/>
          <w:lang w:val="en-GB" w:eastAsia="fr-FR"/>
        </w:rPr>
        <w:t xml:space="preserve"> Admixed individuals, C1 = Individuals of the group 1 and C2 = Individuals of the group 2.</w:t>
      </w:r>
    </w:p>
    <w:tbl>
      <w:tblPr>
        <w:tblW w:w="497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1"/>
        <w:gridCol w:w="3117"/>
        <w:gridCol w:w="1292"/>
        <w:gridCol w:w="1191"/>
        <w:gridCol w:w="1148"/>
      </w:tblGrid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:rsidR="009C0A0B" w:rsidRPr="0043679A" w:rsidRDefault="009C0A0B" w:rsidP="0043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43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43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43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4367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66EC4" w:rsidRDefault="00066EC4" w:rsidP="004367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  <w:p w:rsidR="00066EC4" w:rsidRDefault="00066EC4" w:rsidP="004367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  <w:p w:rsidR="00066EC4" w:rsidRDefault="00066EC4" w:rsidP="004367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  <w:p w:rsidR="009C0A0B" w:rsidRPr="0043679A" w:rsidRDefault="009C0A0B" w:rsidP="004367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bookmarkStart w:id="0" w:name="_GoBack"/>
            <w:bookmarkEnd w:id="0"/>
            <w:r w:rsidRPr="009C0A0B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ccessions</w:t>
            </w:r>
          </w:p>
        </w:tc>
        <w:tc>
          <w:tcPr>
            <w:tcW w:w="173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066EC4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066EC4">
              <w:rPr>
                <w:rFonts w:ascii="Calibri" w:hAnsi="Calibri" w:cs="Calibri"/>
                <w:b/>
                <w:color w:val="000000"/>
              </w:rPr>
              <w:t xml:space="preserve">Voucher </w:t>
            </w:r>
            <w:proofErr w:type="spellStart"/>
            <w:r w:rsidRPr="00066EC4">
              <w:rPr>
                <w:rFonts w:ascii="Calibri" w:hAnsi="Calibri" w:cs="Calibri"/>
                <w:b/>
                <w:color w:val="000000"/>
              </w:rPr>
              <w:t>number</w:t>
            </w:r>
            <w:proofErr w:type="spellEnd"/>
          </w:p>
        </w:tc>
        <w:tc>
          <w:tcPr>
            <w:tcW w:w="13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0A0B" w:rsidRPr="0043679A" w:rsidRDefault="009C0A0B" w:rsidP="003834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mbership</w:t>
            </w:r>
            <w:proofErr w:type="spellEnd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coefficient</w:t>
            </w:r>
          </w:p>
          <w:p w:rsidR="009C0A0B" w:rsidRPr="0043679A" w:rsidRDefault="009C0A0B" w:rsidP="003834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6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4367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inal class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730" w:type="pct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71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6EC4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oup</w:t>
            </w:r>
            <w:proofErr w:type="spellEnd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1 </w:t>
            </w:r>
          </w:p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(C1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roup</w:t>
            </w:r>
            <w:proofErr w:type="spellEnd"/>
            <w:r w:rsidRPr="0043679A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2 (C2)</w:t>
            </w:r>
          </w:p>
        </w:tc>
        <w:tc>
          <w:tcPr>
            <w:tcW w:w="6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2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4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9C0A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8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3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7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1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1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9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0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9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2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1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8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4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5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6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3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6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1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3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4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9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9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3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0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5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1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2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2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2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2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3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6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5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9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3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4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3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4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6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3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4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4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1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7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15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9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0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1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8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6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2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7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6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6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6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8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6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3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9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0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7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5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09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6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3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2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8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9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0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0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0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0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1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8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0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9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0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1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1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3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2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2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9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0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2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1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8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4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5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7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2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3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4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4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4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1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8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4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5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5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4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5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3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5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5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5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5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4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5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46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53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Admixt</w:t>
            </w:r>
            <w:proofErr w:type="spellEnd"/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3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5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6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4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1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2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2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7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1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8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5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7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3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6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3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5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4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5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8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2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2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1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4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5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7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296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9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8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29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6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8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13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0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6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1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13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86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3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2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9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05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4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0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97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7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30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69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  <w:tr w:rsidR="009C0A0B" w:rsidRPr="0043679A" w:rsidTr="00066EC4">
        <w:trPr>
          <w:trHeight w:val="300"/>
        </w:trPr>
        <w:tc>
          <w:tcPr>
            <w:tcW w:w="12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309</w:t>
            </w:r>
          </w:p>
        </w:tc>
        <w:tc>
          <w:tcPr>
            <w:tcW w:w="17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hAnsi="Calibri" w:cs="Calibri"/>
                <w:color w:val="000000"/>
              </w:rPr>
              <w:t>GBS-HYS-017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05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0.94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0A0B" w:rsidRPr="0043679A" w:rsidRDefault="009C0A0B" w:rsidP="00066E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3679A">
              <w:rPr>
                <w:rFonts w:ascii="Calibri" w:eastAsia="Times New Roman" w:hAnsi="Calibri" w:cs="Calibri"/>
                <w:color w:val="000000"/>
                <w:lang w:eastAsia="fr-FR"/>
              </w:rPr>
              <w:t>C2</w:t>
            </w:r>
          </w:p>
        </w:tc>
      </w:tr>
    </w:tbl>
    <w:p w:rsidR="0043679A" w:rsidRDefault="0043679A" w:rsidP="00066EC4"/>
    <w:sectPr w:rsidR="004367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79A"/>
    <w:rsid w:val="00066EC4"/>
    <w:rsid w:val="00383439"/>
    <w:rsid w:val="0043679A"/>
    <w:rsid w:val="009C0A0B"/>
    <w:rsid w:val="00AD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5F42CB-FC8E-4A06-9304-CFDF6F5C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3679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3679A"/>
    <w:rPr>
      <w:color w:val="800080"/>
      <w:u w:val="single"/>
    </w:rPr>
  </w:style>
  <w:style w:type="paragraph" w:customStyle="1" w:styleId="xl65">
    <w:name w:val="xl65"/>
    <w:basedOn w:val="Normal"/>
    <w:rsid w:val="004367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6">
    <w:name w:val="xl66"/>
    <w:basedOn w:val="Normal"/>
    <w:rsid w:val="004367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367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C0A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0A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948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949</Words>
  <Characters>5089</Characters>
  <Application>Microsoft Office Word</Application>
  <DocSecurity>0</DocSecurity>
  <Lines>1017</Lines>
  <Paragraphs>100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Compte Microsoft</cp:lastModifiedBy>
  <cp:revision>4</cp:revision>
  <dcterms:created xsi:type="dcterms:W3CDTF">2024-08-28T03:02:00Z</dcterms:created>
  <dcterms:modified xsi:type="dcterms:W3CDTF">2025-02-04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a55056-a170-4868-aba1-ab5db1b61bac</vt:lpwstr>
  </property>
</Properties>
</file>